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9F62E" w14:textId="77777777" w:rsidR="00324F3B" w:rsidRPr="00324F3B" w:rsidRDefault="00324F3B" w:rsidP="00324F3B">
      <w:pPr>
        <w:pBdr>
          <w:top w:val="nil"/>
          <w:left w:val="nil"/>
          <w:bottom w:val="nil"/>
          <w:right w:val="nil"/>
          <w:between w:val="nil"/>
        </w:pBdr>
        <w:spacing w:after="200"/>
        <w:ind w:left="-360" w:firstLine="360"/>
        <w:jc w:val="both"/>
        <w:rPr>
          <w:rFonts w:eastAsia="Arial"/>
          <w:i/>
          <w:color w:val="1F497D"/>
          <w:sz w:val="18"/>
          <w:szCs w:val="18"/>
        </w:rPr>
      </w:pPr>
      <w:r w:rsidRPr="00324F3B">
        <w:rPr>
          <w:rFonts w:eastAsia="Arial"/>
          <w:b/>
          <w:bCs/>
          <w:iCs/>
          <w:color w:val="000000" w:themeColor="text1"/>
          <w:sz w:val="20"/>
          <w:szCs w:val="20"/>
        </w:rPr>
        <w:t>Appendix 2.</w:t>
      </w:r>
      <w:r w:rsidRPr="00324F3B">
        <w:rPr>
          <w:rFonts w:eastAsia="Arial"/>
          <w:iCs/>
          <w:color w:val="000000" w:themeColor="text1"/>
          <w:sz w:val="20"/>
          <w:szCs w:val="20"/>
        </w:rPr>
        <w:t xml:space="preserve"> List of reviews included with types of interventions reviewed</w:t>
      </w:r>
      <w:r w:rsidRPr="00324F3B">
        <w:rPr>
          <w:rFonts w:eastAsia="Arial"/>
          <w:i/>
          <w:color w:val="1F497D"/>
          <w:sz w:val="18"/>
          <w:szCs w:val="18"/>
        </w:rPr>
        <w:t>.</w:t>
      </w:r>
    </w:p>
    <w:tbl>
      <w:tblPr>
        <w:tblW w:w="0" w:type="auto"/>
        <w:tblBorders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182"/>
        <w:gridCol w:w="862"/>
        <w:gridCol w:w="860"/>
        <w:gridCol w:w="1199"/>
        <w:gridCol w:w="1301"/>
        <w:gridCol w:w="1370"/>
        <w:gridCol w:w="1129"/>
        <w:gridCol w:w="1457"/>
      </w:tblGrid>
      <w:tr w:rsidR="00324F3B" w:rsidRPr="00324F3B" w14:paraId="45823DD4" w14:textId="77777777" w:rsidTr="00104897">
        <w:tc>
          <w:tcPr>
            <w:tcW w:w="1182" w:type="dxa"/>
            <w:vMerge w:val="restart"/>
            <w:tcBorders>
              <w:top w:val="single" w:sz="18" w:space="0" w:color="000000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F60073" w14:textId="77777777" w:rsidR="00324F3B" w:rsidRPr="00324F3B" w:rsidRDefault="00324F3B" w:rsidP="00104897">
            <w:pPr>
              <w:widowControl w:val="0"/>
              <w:contextualSpacing/>
              <w:jc w:val="center"/>
              <w:rPr>
                <w:rFonts w:eastAsia="Calibri"/>
              </w:rPr>
            </w:pPr>
            <w:r w:rsidRPr="00324F3B">
              <w:rPr>
                <w:rFonts w:eastAsia="Calibri"/>
                <w:b/>
                <w:sz w:val="20"/>
                <w:szCs w:val="20"/>
              </w:rPr>
              <w:t>Review</w:t>
            </w:r>
          </w:p>
        </w:tc>
        <w:tc>
          <w:tcPr>
            <w:tcW w:w="862" w:type="dxa"/>
            <w:vMerge w:val="restart"/>
            <w:tcBorders>
              <w:top w:val="single" w:sz="18" w:space="0" w:color="000000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7C2F65" w14:textId="77777777" w:rsidR="00324F3B" w:rsidRPr="00324F3B" w:rsidRDefault="00324F3B" w:rsidP="00104897">
            <w:pPr>
              <w:widowControl w:val="0"/>
              <w:contextualSpacing/>
              <w:jc w:val="center"/>
              <w:rPr>
                <w:rFonts w:eastAsia="Calibri"/>
              </w:rPr>
            </w:pPr>
            <w:r w:rsidRPr="00324F3B">
              <w:rPr>
                <w:rFonts w:eastAsia="Calibri"/>
                <w:b/>
                <w:sz w:val="20"/>
                <w:szCs w:val="20"/>
              </w:rPr>
              <w:t>Years reviewed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32F3A9" w14:textId="77777777" w:rsidR="00324F3B" w:rsidRPr="00324F3B" w:rsidRDefault="00324F3B" w:rsidP="00104897">
            <w:pPr>
              <w:widowControl w:val="0"/>
              <w:contextualSpacing/>
              <w:jc w:val="center"/>
              <w:rPr>
                <w:rFonts w:eastAsia="Calibri"/>
              </w:rPr>
            </w:pPr>
            <w:r w:rsidRPr="00324F3B">
              <w:rPr>
                <w:rFonts w:eastAsia="Calibri"/>
                <w:b/>
                <w:sz w:val="20"/>
                <w:szCs w:val="20"/>
              </w:rPr>
              <w:t>Relevant studies</w:t>
            </w:r>
          </w:p>
        </w:tc>
        <w:tc>
          <w:tcPr>
            <w:tcW w:w="0" w:type="auto"/>
            <w:gridSpan w:val="4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BA5630" w14:textId="77777777" w:rsidR="00324F3B" w:rsidRPr="00324F3B" w:rsidRDefault="00324F3B" w:rsidP="00104897">
            <w:pPr>
              <w:widowControl w:val="0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324F3B">
              <w:rPr>
                <w:rFonts w:eastAsia="Calibri"/>
                <w:b/>
                <w:sz w:val="20"/>
                <w:szCs w:val="20"/>
              </w:rPr>
              <w:t>Interventions Outcomes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  <w:left w:val="nil"/>
              <w:right w:val="nil"/>
            </w:tcBorders>
          </w:tcPr>
          <w:p w14:paraId="78894753" w14:textId="77777777" w:rsidR="00324F3B" w:rsidRPr="00324F3B" w:rsidRDefault="00324F3B" w:rsidP="00104897">
            <w:pPr>
              <w:widowControl w:val="0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324F3B">
              <w:rPr>
                <w:rFonts w:eastAsia="Calibri"/>
                <w:b/>
                <w:sz w:val="20"/>
                <w:szCs w:val="20"/>
              </w:rPr>
              <w:t>Quality Appraisal: AMSTAR Questions Satisfied</w:t>
            </w:r>
          </w:p>
        </w:tc>
      </w:tr>
      <w:tr w:rsidR="00324F3B" w:rsidRPr="00324F3B" w14:paraId="4451E741" w14:textId="77777777" w:rsidTr="00104897">
        <w:trPr>
          <w:trHeight w:val="143"/>
        </w:trPr>
        <w:tc>
          <w:tcPr>
            <w:tcW w:w="1182" w:type="dxa"/>
            <w:vMerge/>
            <w:tcBorders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8ABF77" w14:textId="77777777" w:rsidR="00324F3B" w:rsidRPr="00324F3B" w:rsidRDefault="00324F3B" w:rsidP="001048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Calibri"/>
              </w:rPr>
            </w:pPr>
          </w:p>
        </w:tc>
        <w:tc>
          <w:tcPr>
            <w:tcW w:w="862" w:type="dxa"/>
            <w:vMerge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DFFCB7" w14:textId="77777777" w:rsidR="00324F3B" w:rsidRPr="00324F3B" w:rsidRDefault="00324F3B" w:rsidP="001048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Calibri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EED312" w14:textId="77777777" w:rsidR="00324F3B" w:rsidRPr="00324F3B" w:rsidRDefault="00324F3B" w:rsidP="001048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24242B" w14:textId="77777777" w:rsidR="00324F3B" w:rsidRPr="00324F3B" w:rsidRDefault="00324F3B" w:rsidP="00104897">
            <w:pPr>
              <w:widowControl w:val="0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</w:p>
          <w:p w14:paraId="228C5C2A" w14:textId="77777777" w:rsidR="00324F3B" w:rsidRPr="00324F3B" w:rsidRDefault="00324F3B" w:rsidP="00104897">
            <w:pPr>
              <w:widowControl w:val="0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324F3B">
              <w:rPr>
                <w:rFonts w:eastAsia="Calibri"/>
                <w:b/>
                <w:sz w:val="20"/>
                <w:szCs w:val="20"/>
              </w:rPr>
              <w:t>Increasing social interactions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B8893A" w14:textId="77777777" w:rsidR="00324F3B" w:rsidRPr="00324F3B" w:rsidRDefault="00324F3B" w:rsidP="00104897">
            <w:pPr>
              <w:widowControl w:val="0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24F3B">
              <w:rPr>
                <w:rFonts w:eastAsia="Calibri"/>
                <w:b/>
                <w:sz w:val="20"/>
                <w:szCs w:val="20"/>
              </w:rPr>
              <w:t>Providing instrumental support</w:t>
            </w:r>
          </w:p>
        </w:tc>
        <w:tc>
          <w:tcPr>
            <w:tcW w:w="1370" w:type="dxa"/>
            <w:tcBorders>
              <w:top w:val="single" w:sz="2" w:space="0" w:color="000000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756B56" w14:textId="77777777" w:rsidR="00324F3B" w:rsidRPr="00324F3B" w:rsidRDefault="00324F3B" w:rsidP="00104897">
            <w:pPr>
              <w:widowControl w:val="0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24F3B">
              <w:rPr>
                <w:rFonts w:eastAsia="Calibri"/>
                <w:b/>
                <w:sz w:val="20"/>
                <w:szCs w:val="20"/>
              </w:rPr>
              <w:t>Promoting mental &amp; physical well-being</w:t>
            </w:r>
          </w:p>
        </w:tc>
        <w:tc>
          <w:tcPr>
            <w:tcW w:w="1129" w:type="dxa"/>
          </w:tcPr>
          <w:p w14:paraId="52A3800F" w14:textId="77777777" w:rsidR="00324F3B" w:rsidRPr="00324F3B" w:rsidRDefault="00324F3B" w:rsidP="001048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324F3B">
              <w:rPr>
                <w:rFonts w:eastAsia="Calibri"/>
                <w:b/>
                <w:bCs/>
                <w:sz w:val="20"/>
                <w:szCs w:val="20"/>
              </w:rPr>
              <w:t>Improving social (health) care</w:t>
            </w:r>
          </w:p>
        </w:tc>
        <w:tc>
          <w:tcPr>
            <w:tcW w:w="0" w:type="auto"/>
            <w:vMerge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7493AB" w14:textId="77777777" w:rsidR="00324F3B" w:rsidRPr="00324F3B" w:rsidRDefault="00324F3B" w:rsidP="001048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Calibri"/>
              </w:rPr>
            </w:pPr>
          </w:p>
        </w:tc>
      </w:tr>
      <w:tr w:rsidR="00324F3B" w:rsidRPr="00324F3B" w14:paraId="14DC54BB" w14:textId="77777777" w:rsidTr="00104897">
        <w:trPr>
          <w:trHeight w:val="17"/>
        </w:trPr>
        <w:tc>
          <w:tcPr>
            <w:tcW w:w="1182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21842E" w14:textId="0318C28D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 xml:space="preserve">Abdi et al. (2018) </w:t>
            </w:r>
            <w:r w:rsidRPr="00324F3B">
              <w:rPr>
                <w:rFonts w:eastAsia="Calibri"/>
                <w:noProof/>
                <w:sz w:val="18"/>
                <w:szCs w:val="18"/>
              </w:rPr>
              <w:t>[</w:t>
            </w:r>
            <w:r w:rsidR="00423FE8">
              <w:rPr>
                <w:rFonts w:eastAsia="Calibri"/>
                <w:noProof/>
                <w:sz w:val="18"/>
                <w:szCs w:val="18"/>
              </w:rPr>
              <w:t>54</w:t>
            </w:r>
            <w:r w:rsidRPr="00324F3B">
              <w:rPr>
                <w:rFonts w:eastAsia="Calibri"/>
                <w:noProof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D88AD7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2000-201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532170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369C88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1FD4E3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AT(3)</w:t>
            </w:r>
          </w:p>
        </w:tc>
        <w:tc>
          <w:tcPr>
            <w:tcW w:w="1370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36ED3F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NC(2)</w:t>
            </w:r>
          </w:p>
        </w:tc>
        <w:tc>
          <w:tcPr>
            <w:tcW w:w="1129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3B384920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5A3626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Q3, Q4, Q5, Q8, Q9, Q13</w:t>
            </w:r>
          </w:p>
        </w:tc>
      </w:tr>
      <w:tr w:rsidR="00324F3B" w:rsidRPr="00324F3B" w14:paraId="1499B334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AB4666" w14:textId="67EC5BCF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 xml:space="preserve">Bemelmans et al. (2012) </w:t>
            </w:r>
            <w:r w:rsidRPr="00324F3B">
              <w:rPr>
                <w:rFonts w:eastAsia="Calibri"/>
                <w:noProof/>
                <w:sz w:val="18"/>
                <w:szCs w:val="18"/>
              </w:rPr>
              <w:t>[</w:t>
            </w:r>
            <w:r w:rsidR="00423FE8">
              <w:rPr>
                <w:rFonts w:eastAsia="Calibri"/>
                <w:noProof/>
                <w:sz w:val="18"/>
                <w:szCs w:val="18"/>
              </w:rPr>
              <w:t>55</w:t>
            </w:r>
            <w:r w:rsidRPr="00324F3B">
              <w:rPr>
                <w:rFonts w:eastAsia="Calibri"/>
                <w:noProof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B8A74C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2002-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F6EC33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D00EFC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DBA4B3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AT(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4A47FC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EB86A09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C8ACCB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Q3, Q4, Q5, Q8, Q9, Q13</w:t>
            </w:r>
          </w:p>
        </w:tc>
      </w:tr>
      <w:tr w:rsidR="00324F3B" w:rsidRPr="00324F3B" w14:paraId="11DC6703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7C81FE" w14:textId="718B0411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 xml:space="preserve">Buyl et al. (2020) </w:t>
            </w:r>
            <w:r w:rsidRPr="00324F3B">
              <w:rPr>
                <w:rFonts w:eastAsia="Calibri"/>
                <w:noProof/>
                <w:sz w:val="18"/>
                <w:szCs w:val="18"/>
              </w:rPr>
              <w:t>[</w:t>
            </w:r>
            <w:r w:rsidR="00423FE8">
              <w:rPr>
                <w:rFonts w:eastAsia="Calibri"/>
                <w:noProof/>
                <w:sz w:val="18"/>
                <w:szCs w:val="18"/>
              </w:rPr>
              <w:t>56</w:t>
            </w:r>
            <w:r w:rsidRPr="00324F3B">
              <w:rPr>
                <w:rFonts w:eastAsia="Calibri"/>
                <w:noProof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93DEA4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2000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D10C98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DD2D4F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ST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2026E9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81921B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0CF115D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DA0AC7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Q4, Q5, Q6, Q8, Q9</w:t>
            </w:r>
          </w:p>
        </w:tc>
      </w:tr>
      <w:tr w:rsidR="00324F3B" w:rsidRPr="00324F3B" w14:paraId="43B07985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689516" w14:textId="7D27F848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 xml:space="preserve">Campos et al. (2019) </w:t>
            </w:r>
            <w:r w:rsidRPr="00324F3B">
              <w:rPr>
                <w:rFonts w:eastAsia="Calibri"/>
                <w:noProof/>
                <w:sz w:val="18"/>
                <w:szCs w:val="18"/>
              </w:rPr>
              <w:t>[</w:t>
            </w:r>
            <w:r w:rsidR="00423FE8">
              <w:rPr>
                <w:rFonts w:eastAsia="Calibri"/>
                <w:noProof/>
                <w:sz w:val="18"/>
                <w:szCs w:val="18"/>
              </w:rPr>
              <w:t>57</w:t>
            </w:r>
            <w:r w:rsidRPr="00324F3B">
              <w:rPr>
                <w:rFonts w:eastAsia="Calibri"/>
                <w:noProof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2C5344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2001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835596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7714F6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ST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6C076B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AT(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657CFF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8791669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5D7078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Q3, Q4, Q5, Q6, Q8, Q9, Q13</w:t>
            </w:r>
          </w:p>
        </w:tc>
      </w:tr>
      <w:tr w:rsidR="00324F3B" w:rsidRPr="00324F3B" w14:paraId="4B0A6449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32B98F" w14:textId="016CE8F5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 xml:space="preserve">Cattan et al. (2005) </w:t>
            </w:r>
            <w:r w:rsidRPr="00324F3B">
              <w:rPr>
                <w:rFonts w:eastAsia="Calibri"/>
                <w:noProof/>
                <w:sz w:val="18"/>
                <w:szCs w:val="18"/>
              </w:rPr>
              <w:t>[</w:t>
            </w:r>
            <w:r w:rsidR="00423FE8">
              <w:rPr>
                <w:rFonts w:eastAsia="Calibri"/>
                <w:noProof/>
                <w:sz w:val="18"/>
                <w:szCs w:val="18"/>
              </w:rPr>
              <w:t>47</w:t>
            </w:r>
            <w:r w:rsidRPr="00324F3B">
              <w:rPr>
                <w:rFonts w:eastAsia="Calibri"/>
                <w:noProof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057F6A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1970-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F5BE88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9B23A7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CC(1), ST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B372A5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AT(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41E788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PT(2), PA(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05BF9BD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TH(2), HS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889D61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Q3, Q4, Q5, Q13</w:t>
            </w:r>
          </w:p>
        </w:tc>
      </w:tr>
      <w:tr w:rsidR="00324F3B" w:rsidRPr="00324F3B" w14:paraId="18F1E914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B61A63" w14:textId="4A31A9CA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 xml:space="preserve">Chao et al. (2015) </w:t>
            </w:r>
            <w:r w:rsidRPr="00324F3B">
              <w:rPr>
                <w:rFonts w:eastAsia="Calibri"/>
                <w:noProof/>
                <w:sz w:val="18"/>
                <w:szCs w:val="18"/>
              </w:rPr>
              <w:t>[</w:t>
            </w:r>
            <w:r w:rsidR="00423FE8">
              <w:rPr>
                <w:rFonts w:eastAsia="Calibri"/>
                <w:noProof/>
                <w:sz w:val="18"/>
                <w:szCs w:val="18"/>
              </w:rPr>
              <w:t>58</w:t>
            </w:r>
            <w:r w:rsidRPr="00324F3B">
              <w:rPr>
                <w:rFonts w:eastAsia="Calibri"/>
                <w:noProof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1F27F3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2006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4C62E8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7B18A6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6D8541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9DC623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PA(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8C6F70A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004208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Q4, Q8</w:t>
            </w:r>
          </w:p>
        </w:tc>
      </w:tr>
      <w:tr w:rsidR="00324F3B" w:rsidRPr="00324F3B" w14:paraId="78C1BBBF" w14:textId="77777777" w:rsidTr="00104897">
        <w:trPr>
          <w:trHeight w:val="49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875246" w14:textId="6E4B795B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423FE8">
              <w:rPr>
                <w:rFonts w:eastAsia="Calibri"/>
                <w:sz w:val="18"/>
                <w:szCs w:val="18"/>
              </w:rPr>
              <w:t xml:space="preserve">Chen &amp; Schulz (2016) </w:t>
            </w:r>
            <w:r w:rsidRPr="00423FE8">
              <w:rPr>
                <w:rFonts w:eastAsia="Calibri"/>
                <w:noProof/>
                <w:sz w:val="18"/>
                <w:szCs w:val="18"/>
              </w:rPr>
              <w:t>[</w:t>
            </w:r>
            <w:r w:rsidR="00423FE8" w:rsidRPr="007F12F4">
              <w:rPr>
                <w:rFonts w:eastAsia="Calibri"/>
                <w:noProof/>
                <w:sz w:val="18"/>
                <w:szCs w:val="18"/>
              </w:rPr>
              <w:t>52</w:t>
            </w:r>
            <w:r w:rsidRPr="00423FE8">
              <w:rPr>
                <w:rFonts w:eastAsia="Calibri"/>
                <w:noProof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6C0F23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2002-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8D8509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358382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ST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02F8E1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12A3BC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NC(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0202E86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A5B29C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Q3, Q4, Q5, Q6, Q8, Q9</w:t>
            </w:r>
          </w:p>
        </w:tc>
      </w:tr>
      <w:tr w:rsidR="00324F3B" w:rsidRPr="00324F3B" w14:paraId="7948CE24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4C8D9E" w14:textId="607B8E98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 xml:space="preserve">Chen et al. (2018) </w:t>
            </w:r>
            <w:r w:rsidRPr="00324F3B">
              <w:rPr>
                <w:rFonts w:eastAsia="Calibri"/>
                <w:noProof/>
                <w:sz w:val="18"/>
                <w:szCs w:val="18"/>
              </w:rPr>
              <w:t>[</w:t>
            </w:r>
            <w:r w:rsidR="00423FE8">
              <w:rPr>
                <w:rFonts w:eastAsia="Calibri"/>
                <w:noProof/>
                <w:sz w:val="18"/>
                <w:szCs w:val="18"/>
              </w:rPr>
              <w:t>59</w:t>
            </w:r>
            <w:r w:rsidRPr="00324F3B">
              <w:rPr>
                <w:rFonts w:eastAsia="Calibri"/>
                <w:noProof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E1AA5D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2000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515B99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33BDB3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014096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179C0D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NC(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1CA653B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9A5F59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Q3, Q4, Q5, Q6, Q8</w:t>
            </w:r>
          </w:p>
        </w:tc>
      </w:tr>
      <w:tr w:rsidR="00324F3B" w:rsidRPr="00324F3B" w14:paraId="3C7CCF2F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19422C" w14:textId="7F1A44D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 xml:space="preserve">Chipps et al. (2017) </w:t>
            </w:r>
            <w:r w:rsidRPr="00324F3B">
              <w:rPr>
                <w:rFonts w:eastAsia="Calibri"/>
                <w:noProof/>
                <w:sz w:val="18"/>
                <w:szCs w:val="18"/>
              </w:rPr>
              <w:t>[</w:t>
            </w:r>
            <w:r w:rsidR="00423FE8">
              <w:rPr>
                <w:rFonts w:eastAsia="Calibri"/>
                <w:noProof/>
                <w:sz w:val="18"/>
                <w:szCs w:val="18"/>
              </w:rPr>
              <w:t>60</w:t>
            </w:r>
            <w:r w:rsidRPr="00324F3B">
              <w:rPr>
                <w:rFonts w:eastAsia="Calibri"/>
                <w:noProof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0C7F01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2000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712E4B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09C06C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ST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27CC85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DDE9A1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PA(1), RA(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6587AC3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6A6A4C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Q3, Q4, Q5, Q6, Q8, Q13</w:t>
            </w:r>
          </w:p>
        </w:tc>
      </w:tr>
      <w:tr w:rsidR="00324F3B" w:rsidRPr="00324F3B" w14:paraId="7EF5FC5D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25155E" w14:textId="2DCFF454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 xml:space="preserve">Choi et al. (2012) </w:t>
            </w:r>
            <w:r w:rsidRPr="00324F3B">
              <w:rPr>
                <w:rFonts w:eastAsia="Calibri"/>
                <w:noProof/>
                <w:sz w:val="18"/>
                <w:szCs w:val="18"/>
              </w:rPr>
              <w:t>[</w:t>
            </w:r>
            <w:r w:rsidR="00423FE8">
              <w:rPr>
                <w:rFonts w:eastAsia="Calibri"/>
                <w:noProof/>
                <w:sz w:val="18"/>
                <w:szCs w:val="18"/>
              </w:rPr>
              <w:t>53</w:t>
            </w:r>
            <w:r w:rsidRPr="00324F3B">
              <w:rPr>
                <w:rFonts w:eastAsia="Calibri"/>
                <w:noProof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B18213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2001-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D80551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50DC5B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ST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224010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0077B6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4FD490D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E83997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Q4, Q8, Q9</w:t>
            </w:r>
          </w:p>
        </w:tc>
      </w:tr>
      <w:tr w:rsidR="00324F3B" w:rsidRPr="00324F3B" w14:paraId="2B59B13A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DF89ED" w14:textId="1DDCF6AF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 xml:space="preserve">Cohen-Mansfield &amp; Perach (2015) </w:t>
            </w:r>
            <w:r w:rsidRPr="00324F3B">
              <w:rPr>
                <w:rFonts w:eastAsia="Calibri"/>
                <w:noProof/>
                <w:sz w:val="18"/>
                <w:szCs w:val="18"/>
              </w:rPr>
              <w:t>[</w:t>
            </w:r>
            <w:r w:rsidR="00423FE8">
              <w:rPr>
                <w:rFonts w:eastAsia="Calibri"/>
                <w:noProof/>
                <w:sz w:val="18"/>
                <w:szCs w:val="18"/>
              </w:rPr>
              <w:t>51</w:t>
            </w:r>
            <w:r w:rsidRPr="00324F3B">
              <w:rPr>
                <w:rFonts w:eastAsia="Calibri"/>
                <w:noProof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BB129A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1996-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C57F0D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A7FF27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IG(1), CC(5), ST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F41E2A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AT(1), OT(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35DE10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PT(1), PA(2), RA(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594FD7A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CD2036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Q3, Q8</w:t>
            </w:r>
          </w:p>
        </w:tc>
      </w:tr>
      <w:tr w:rsidR="00324F3B" w:rsidRPr="00324F3B" w14:paraId="3AB9CCA8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F0D06B" w14:textId="40F06BF2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 xml:space="preserve">Dickens et al. (2011) </w:t>
            </w:r>
            <w:r w:rsidRPr="00324F3B">
              <w:rPr>
                <w:rFonts w:eastAsia="Calibri"/>
                <w:noProof/>
                <w:sz w:val="18"/>
                <w:szCs w:val="18"/>
              </w:rPr>
              <w:t>[</w:t>
            </w:r>
            <w:r w:rsidR="00423FE8">
              <w:rPr>
                <w:rFonts w:eastAsia="Calibri"/>
                <w:noProof/>
                <w:sz w:val="18"/>
                <w:szCs w:val="18"/>
              </w:rPr>
              <w:t>49</w:t>
            </w:r>
            <w:r w:rsidRPr="00324F3B">
              <w:rPr>
                <w:rFonts w:eastAsia="Calibri"/>
                <w:noProof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78643F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&lt;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AABABF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CB26F2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IG(2), CC(3), ST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A211F7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981AE8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 xml:space="preserve">PT(3), RA(2)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24CF885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TH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E6CFAC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Q3, Q4, Q5, Q6, Q8, Q9, Q13</w:t>
            </w:r>
          </w:p>
        </w:tc>
      </w:tr>
      <w:tr w:rsidR="00324F3B" w:rsidRPr="00324F3B" w14:paraId="46BAB5E4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ED1457" w14:textId="6269EA9E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 xml:space="preserve">Forsman et al. (2011) </w:t>
            </w:r>
            <w:r w:rsidRPr="00324F3B">
              <w:rPr>
                <w:rFonts w:eastAsia="Calibri"/>
                <w:noProof/>
                <w:sz w:val="18"/>
                <w:szCs w:val="18"/>
              </w:rPr>
              <w:t>[</w:t>
            </w:r>
            <w:r w:rsidR="00423FE8">
              <w:rPr>
                <w:rFonts w:eastAsia="Calibri"/>
                <w:noProof/>
                <w:sz w:val="18"/>
                <w:szCs w:val="18"/>
              </w:rPr>
              <w:t>61</w:t>
            </w:r>
            <w:r w:rsidRPr="00324F3B">
              <w:rPr>
                <w:rFonts w:eastAsia="Calibri"/>
                <w:noProof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31EFC7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no time lim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C8522E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055A9E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724A2C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944D9C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PA(3), RA(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F72020E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C5CF9E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Q4, Q5, Q8, Q9, Q13</w:t>
            </w:r>
          </w:p>
        </w:tc>
      </w:tr>
      <w:tr w:rsidR="00324F3B" w:rsidRPr="00324F3B" w14:paraId="397228E3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E0CF56" w14:textId="145AA916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 xml:space="preserve">Forsman et al. (2018) </w:t>
            </w:r>
            <w:r w:rsidRPr="00324F3B">
              <w:rPr>
                <w:rFonts w:eastAsia="Calibri"/>
                <w:noProof/>
                <w:sz w:val="18"/>
                <w:szCs w:val="18"/>
              </w:rPr>
              <w:t>[</w:t>
            </w:r>
            <w:r w:rsidR="00423FE8">
              <w:rPr>
                <w:rFonts w:eastAsia="Calibri"/>
                <w:noProof/>
                <w:sz w:val="18"/>
                <w:szCs w:val="18"/>
              </w:rPr>
              <w:t>62</w:t>
            </w:r>
            <w:r w:rsidRPr="00324F3B">
              <w:rPr>
                <w:rFonts w:eastAsia="Calibri"/>
                <w:noProof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7ED21C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2003-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4F5B08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641A19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ST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4A02E8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AT(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5E3F3E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RA (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8AD19DF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C64C84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Q4, Q5, Q8</w:t>
            </w:r>
          </w:p>
        </w:tc>
      </w:tr>
      <w:tr w:rsidR="00324F3B" w:rsidRPr="00324F3B" w14:paraId="15C06A90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976A7F" w14:textId="751563DE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 xml:space="preserve">Franck et al. (2016) </w:t>
            </w:r>
            <w:r w:rsidRPr="00324F3B">
              <w:rPr>
                <w:rFonts w:eastAsia="Calibri"/>
                <w:noProof/>
                <w:sz w:val="18"/>
                <w:szCs w:val="18"/>
              </w:rPr>
              <w:t>[</w:t>
            </w:r>
            <w:r w:rsidR="00423FE8">
              <w:rPr>
                <w:rFonts w:eastAsia="Calibri"/>
                <w:noProof/>
                <w:sz w:val="18"/>
                <w:szCs w:val="18"/>
              </w:rPr>
              <w:t>63</w:t>
            </w:r>
            <w:r w:rsidRPr="00324F3B">
              <w:rPr>
                <w:rFonts w:eastAsia="Calibri"/>
                <w:noProof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DD88C4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2009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D4A025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107638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ST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9426D2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A23675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RA (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90FFD31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714712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Q3, Q4, Q5, Q6, Q8, Q9, Q13</w:t>
            </w:r>
          </w:p>
        </w:tc>
      </w:tr>
      <w:tr w:rsidR="00324F3B" w:rsidRPr="00324F3B" w14:paraId="57FEF68A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C4D4E1" w14:textId="50A5224D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 xml:space="preserve">Galbraith et al. (2015) </w:t>
            </w:r>
            <w:r w:rsidRPr="00324F3B">
              <w:rPr>
                <w:rFonts w:eastAsia="Calibri"/>
                <w:noProof/>
                <w:sz w:val="18"/>
                <w:szCs w:val="18"/>
              </w:rPr>
              <w:t>[</w:t>
            </w:r>
            <w:r w:rsidR="00423FE8">
              <w:rPr>
                <w:rFonts w:eastAsia="Calibri"/>
                <w:noProof/>
                <w:sz w:val="18"/>
                <w:szCs w:val="18"/>
              </w:rPr>
              <w:t>64</w:t>
            </w:r>
            <w:r w:rsidRPr="00324F3B">
              <w:rPr>
                <w:rFonts w:eastAsia="Calibri"/>
                <w:noProof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2788EA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n.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BC564B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475A8F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IG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69D539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25CB2B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1EFF3D5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6A0999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Q4, Q5</w:t>
            </w:r>
          </w:p>
        </w:tc>
      </w:tr>
      <w:tr w:rsidR="00324F3B" w:rsidRPr="00324F3B" w14:paraId="0F0B0AC0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4502AB" w14:textId="6A21B81D" w:rsidR="00324F3B" w:rsidRPr="00324F3B" w:rsidRDefault="005A57A5" w:rsidP="00104897">
            <w:pPr>
              <w:widowControl w:val="0"/>
              <w:contextualSpacing/>
              <w:rPr>
                <w:rFonts w:eastAsia="Calibri"/>
              </w:rPr>
            </w:pPr>
            <w:r>
              <w:rPr>
                <w:rFonts w:eastAsia="Calibri"/>
                <w:sz w:val="18"/>
                <w:szCs w:val="18"/>
              </w:rPr>
              <w:t xml:space="preserve"> </w:t>
            </w:r>
            <w:r w:rsidR="00324F3B" w:rsidRPr="004B0835">
              <w:rPr>
                <w:rFonts w:eastAsia="Calibri"/>
                <w:sz w:val="18"/>
                <w:szCs w:val="18"/>
              </w:rPr>
              <w:t xml:space="preserve">Gardiner et al. (2018) </w:t>
            </w:r>
            <w:r w:rsidR="00324F3B" w:rsidRPr="004B0835">
              <w:rPr>
                <w:rFonts w:eastAsia="Calibri"/>
                <w:noProof/>
                <w:sz w:val="18"/>
                <w:szCs w:val="18"/>
              </w:rPr>
              <w:t>[</w:t>
            </w:r>
            <w:r w:rsidR="004B0835" w:rsidRPr="007F12F4">
              <w:rPr>
                <w:rFonts w:eastAsia="Calibri"/>
                <w:noProof/>
                <w:sz w:val="18"/>
                <w:szCs w:val="18"/>
              </w:rPr>
              <w:t>48</w:t>
            </w:r>
            <w:r w:rsidR="00324F3B" w:rsidRPr="004B0835">
              <w:rPr>
                <w:rFonts w:eastAsia="Calibri"/>
                <w:noProof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844199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2003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D55E93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9A1EFE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IG(1), CC(6), ST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A3DE33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9021E5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 xml:space="preserve">PT(3), RA(3)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1712017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HS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E8DA49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sz w:val="18"/>
                <w:szCs w:val="18"/>
              </w:rPr>
              <w:t>Q3, Q4, Q5, Q8, Q13</w:t>
            </w:r>
          </w:p>
        </w:tc>
      </w:tr>
      <w:tr w:rsidR="00324F3B" w:rsidRPr="00324F3B" w14:paraId="10C06040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A80E44" w14:textId="2AA13011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 xml:space="preserve">Gee &amp; Mueller (2019) 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[</w:t>
            </w:r>
            <w:r w:rsidR="00423FE8">
              <w:rPr>
                <w:rFonts w:eastAsia="Calibri"/>
                <w:noProof/>
                <w:color w:val="000000"/>
                <w:sz w:val="18"/>
                <w:szCs w:val="18"/>
              </w:rPr>
              <w:t>65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38081E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1965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9C3053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F6E0A8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15544B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4F6AC2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NC(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DBF6015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D5C3AB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Q3, Q4, Q8</w:t>
            </w:r>
          </w:p>
        </w:tc>
      </w:tr>
      <w:tr w:rsidR="00324F3B" w:rsidRPr="00324F3B" w14:paraId="1850DDC8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3924A8" w14:textId="04BDB580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 xml:space="preserve">Gerritzen et al. (2019) 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[</w:t>
            </w:r>
            <w:r w:rsidR="00423FE8">
              <w:rPr>
                <w:rFonts w:eastAsia="Calibri"/>
                <w:noProof/>
                <w:color w:val="000000"/>
                <w:sz w:val="18"/>
                <w:szCs w:val="18"/>
              </w:rPr>
              <w:t>66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401DB9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2009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C0E9C5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D500D0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IG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8CE1A9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B9EFC7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43087E6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DA5DE5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Q4, Q5, Q6, Q8</w:t>
            </w:r>
          </w:p>
        </w:tc>
      </w:tr>
      <w:tr w:rsidR="00324F3B" w:rsidRPr="00324F3B" w14:paraId="1748464B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58EEFC" w14:textId="7CE8A140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 xml:space="preserve">Gualano et al. </w:t>
            </w:r>
            <w:r w:rsidRPr="00324F3B">
              <w:rPr>
                <w:rFonts w:eastAsia="Calibri"/>
                <w:color w:val="000000"/>
                <w:sz w:val="18"/>
                <w:szCs w:val="18"/>
              </w:rPr>
              <w:lastRenderedPageBreak/>
              <w:t xml:space="preserve">(2018) 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[</w:t>
            </w:r>
            <w:r w:rsidR="00423FE8">
              <w:rPr>
                <w:rFonts w:eastAsia="Calibri"/>
                <w:noProof/>
                <w:color w:val="000000"/>
                <w:sz w:val="18"/>
                <w:szCs w:val="18"/>
              </w:rPr>
              <w:t>67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D535A0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lastRenderedPageBreak/>
              <w:t>n.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773389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00E4B7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IG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530112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5CD90C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DFF5C1B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7D3ADF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 xml:space="preserve">Q3, Q4, Q5, Q6, </w:t>
            </w:r>
            <w:r w:rsidRPr="00324F3B">
              <w:rPr>
                <w:rFonts w:eastAsia="Calibri"/>
                <w:sz w:val="18"/>
                <w:szCs w:val="18"/>
              </w:rPr>
              <w:lastRenderedPageBreak/>
              <w:t>Q8, Q9, Q13</w:t>
            </w:r>
          </w:p>
        </w:tc>
      </w:tr>
      <w:tr w:rsidR="00324F3B" w:rsidRPr="00324F3B" w14:paraId="7420A80D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BD7773" w14:textId="037F0578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lastRenderedPageBreak/>
              <w:t xml:space="preserve">Hagan et al. (2014) 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[</w:t>
            </w:r>
            <w:r w:rsidR="00423FE8">
              <w:rPr>
                <w:rFonts w:eastAsia="Calibri"/>
                <w:noProof/>
                <w:color w:val="000000"/>
                <w:sz w:val="18"/>
                <w:szCs w:val="18"/>
              </w:rPr>
              <w:t>68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9C4633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2000-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3E010C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BB0020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CC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00B280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CCC166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PT(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0244B49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68F235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Q4, Q8</w:t>
            </w:r>
          </w:p>
        </w:tc>
      </w:tr>
      <w:tr w:rsidR="00324F3B" w:rsidRPr="00324F3B" w14:paraId="604006AC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DC01E5" w14:textId="3B0191C1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 xml:space="preserve">Heaven et al. (2013) 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[</w:t>
            </w:r>
            <w:r w:rsidR="00423FE8">
              <w:rPr>
                <w:rFonts w:eastAsia="Calibri"/>
                <w:noProof/>
                <w:color w:val="000000"/>
                <w:sz w:val="18"/>
                <w:szCs w:val="18"/>
              </w:rPr>
              <w:t>69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417BBE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n.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3501C9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926D17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IG(6), CC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6FC280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859CB7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7D9E7C1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9CB7B2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Q4, Q5, Q8, Q9, Q13</w:t>
            </w:r>
          </w:p>
        </w:tc>
      </w:tr>
      <w:tr w:rsidR="00324F3B" w:rsidRPr="00324F3B" w14:paraId="42CCC578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4CDA9D" w14:textId="464165B1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 xml:space="preserve">Jarvis et al. (2020) 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[</w:t>
            </w:r>
            <w:r w:rsidR="00423FE8">
              <w:rPr>
                <w:rFonts w:eastAsia="Calibri"/>
                <w:noProof/>
                <w:color w:val="000000"/>
                <w:sz w:val="18"/>
                <w:szCs w:val="18"/>
              </w:rPr>
              <w:t>70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6B829E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2000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7EA91C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2A7C7A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IG(1), CC(3), ST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F61DFA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E8C880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 xml:space="preserve">PT(1), PA(2), RA(1)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460B7AF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HS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737E9B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Q3, Q4, Q5, Q8</w:t>
            </w:r>
          </w:p>
        </w:tc>
      </w:tr>
      <w:tr w:rsidR="00324F3B" w:rsidRPr="00324F3B" w14:paraId="3A476E51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C0592C" w14:textId="55E70334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 xml:space="preserve">Kachouie et al. (2014) 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[</w:t>
            </w:r>
            <w:r w:rsidR="00423FE8">
              <w:rPr>
                <w:rFonts w:eastAsia="Calibri"/>
                <w:noProof/>
                <w:color w:val="000000"/>
                <w:sz w:val="18"/>
                <w:szCs w:val="18"/>
              </w:rPr>
              <w:t>71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29B8E4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n.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A6B661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AF7FE1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C9B003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AT(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720B54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8295DC0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FE5D1F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Q3, Q4, Q5, Q6, Q8, Q9, Q13</w:t>
            </w:r>
          </w:p>
        </w:tc>
      </w:tr>
      <w:tr w:rsidR="00324F3B" w:rsidRPr="00324F3B" w14:paraId="749B197F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5FDD3C" w14:textId="1A72BBCF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 xml:space="preserve">Khosravi &amp; Ghapanchi (2016) 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[</w:t>
            </w:r>
            <w:r w:rsidR="00423FE8">
              <w:rPr>
                <w:rFonts w:eastAsia="Calibri"/>
                <w:noProof/>
                <w:color w:val="000000"/>
                <w:sz w:val="18"/>
                <w:szCs w:val="18"/>
              </w:rPr>
              <w:t>72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B72F66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2000-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A22569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820051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52EEBC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AT(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9D4476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C585C79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E086AB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Q3, Q4, Q5</w:t>
            </w:r>
          </w:p>
        </w:tc>
      </w:tr>
      <w:tr w:rsidR="00324F3B" w:rsidRPr="00324F3B" w14:paraId="39827006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2E12FF" w14:textId="3E9BA67A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 xml:space="preserve">Knight et al. (2014) 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[</w:t>
            </w:r>
            <w:r w:rsidR="00423FE8">
              <w:rPr>
                <w:rFonts w:eastAsia="Calibri"/>
                <w:noProof/>
                <w:color w:val="000000"/>
                <w:sz w:val="18"/>
                <w:szCs w:val="18"/>
              </w:rPr>
              <w:t>73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9BB632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1990-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A99C37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DAD428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IG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09C4C5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CE82ED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8816AE7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EF1196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Q4, Q8</w:t>
            </w:r>
          </w:p>
        </w:tc>
      </w:tr>
      <w:tr w:rsidR="00324F3B" w:rsidRPr="00324F3B" w14:paraId="2819B445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10696C" w14:textId="744E6B96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 xml:space="preserve">Koo &amp; Vizer (2019) 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[</w:t>
            </w:r>
            <w:r w:rsidR="00423FE8">
              <w:rPr>
                <w:rFonts w:eastAsia="Calibri"/>
                <w:noProof/>
                <w:color w:val="000000"/>
                <w:sz w:val="18"/>
                <w:szCs w:val="18"/>
              </w:rPr>
              <w:t>74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A94CDE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&lt;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F6CB6D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E6C1ED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AA9D2E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AT(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5CBFC3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7354B58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984EF5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Q3, Q4, Q5, Q6, Q8, Q13</w:t>
            </w:r>
          </w:p>
        </w:tc>
      </w:tr>
      <w:tr w:rsidR="00324F3B" w:rsidRPr="00324F3B" w14:paraId="3B7146CA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25756F" w14:textId="7F824E74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 xml:space="preserve">Lee et al. (2020) 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[</w:t>
            </w:r>
            <w:r w:rsidR="00423FE8">
              <w:rPr>
                <w:rFonts w:eastAsia="Calibri"/>
                <w:noProof/>
                <w:color w:val="000000"/>
                <w:sz w:val="18"/>
                <w:szCs w:val="18"/>
              </w:rPr>
              <w:t>75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172746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1997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4A7D54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B6AB47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IG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D57944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9A0191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53AE5AE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89FB10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Q3, Q4, Q8</w:t>
            </w:r>
          </w:p>
        </w:tc>
      </w:tr>
      <w:tr w:rsidR="00324F3B" w:rsidRPr="00324F3B" w14:paraId="76DC974C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B59325" w14:textId="4508A6CF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 xml:space="preserve">Li et al. (2018) 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[</w:t>
            </w:r>
            <w:r w:rsidR="00423FE8">
              <w:rPr>
                <w:rFonts w:eastAsia="Calibri"/>
                <w:noProof/>
                <w:color w:val="000000"/>
                <w:sz w:val="18"/>
                <w:szCs w:val="18"/>
              </w:rPr>
              <w:t>76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DAAB29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&lt;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E530FD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9545BB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A0FF62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723461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PA(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1506F03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BFB702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Q4, Q8, Q9</w:t>
            </w:r>
          </w:p>
        </w:tc>
      </w:tr>
      <w:tr w:rsidR="00324F3B" w:rsidRPr="00324F3B" w14:paraId="39319045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A53B12" w14:textId="77F437FA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 xml:space="preserve">Masi et al. (2011) 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[</w:t>
            </w:r>
            <w:r w:rsidR="00423FE8">
              <w:rPr>
                <w:rFonts w:eastAsia="Calibri"/>
                <w:noProof/>
                <w:color w:val="000000"/>
                <w:sz w:val="18"/>
                <w:szCs w:val="18"/>
              </w:rPr>
              <w:t>77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D7C9C6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1970-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649F86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48B56A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CC(4), ST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648643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7FA19E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 xml:space="preserve">PT(1), PA(1), RA(1)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E67E5BE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TH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E57E79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Q3, Q4, Q5, Q8, Q13</w:t>
            </w:r>
          </w:p>
        </w:tc>
      </w:tr>
      <w:tr w:rsidR="00324F3B" w:rsidRPr="00324F3B" w14:paraId="2C847E82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787645" w14:textId="6F14576C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 xml:space="preserve">Medical Advisory (2008) 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[</w:t>
            </w:r>
            <w:r w:rsidR="004B0835">
              <w:rPr>
                <w:rFonts w:eastAsia="Calibri"/>
                <w:noProof/>
                <w:color w:val="000000"/>
                <w:sz w:val="18"/>
                <w:szCs w:val="18"/>
              </w:rPr>
              <w:t>78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5DFF52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1980-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18C6DB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917FC6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CC(1), ST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DF9BF4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AT(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6ED55B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 xml:space="preserve">PT(2), PA(2), RA(1)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AFBC53E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TH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CADCC7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Q4, Q8</w:t>
            </w:r>
          </w:p>
        </w:tc>
      </w:tr>
      <w:tr w:rsidR="00324F3B" w:rsidRPr="00324F3B" w14:paraId="6D9B42B6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F60E40" w14:textId="7A6AAFC2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 xml:space="preserve">Morris et al. (2014) 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[</w:t>
            </w:r>
            <w:r w:rsidR="004B0835">
              <w:rPr>
                <w:rFonts w:eastAsia="Calibri"/>
                <w:noProof/>
                <w:color w:val="000000"/>
                <w:sz w:val="18"/>
                <w:szCs w:val="18"/>
              </w:rPr>
              <w:t>79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8DA2F7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2000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B19EFE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2D5821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ST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9ACC5F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9F1EF1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E72F9DD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E865EF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Q4, Q5, Q8, Q9, Q13</w:t>
            </w:r>
          </w:p>
        </w:tc>
      </w:tr>
      <w:tr w:rsidR="00324F3B" w:rsidRPr="00324F3B" w14:paraId="1C707974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5B257E" w14:textId="69E5AA79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 xml:space="preserve">Nicholas et al. (2019) 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[</w:t>
            </w:r>
            <w:r w:rsidR="004B0835">
              <w:rPr>
                <w:rFonts w:eastAsia="Calibri"/>
                <w:noProof/>
                <w:color w:val="000000"/>
                <w:sz w:val="18"/>
                <w:szCs w:val="18"/>
              </w:rPr>
              <w:t>80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BA49D5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2008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AF6259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5CAE60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9A5BA3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BA4FFD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RA(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39B533D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D4F2B8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Q3, Q4, Q8</w:t>
            </w:r>
          </w:p>
        </w:tc>
      </w:tr>
      <w:tr w:rsidR="00324F3B" w:rsidRPr="00324F3B" w14:paraId="0EF51284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F00D51" w14:textId="2AC9CDAF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 xml:space="preserve">Noice et al. (2014) 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[</w:t>
            </w:r>
            <w:r w:rsidR="004B0835">
              <w:rPr>
                <w:rFonts w:eastAsia="Calibri"/>
                <w:noProof/>
                <w:color w:val="000000"/>
                <w:sz w:val="18"/>
                <w:szCs w:val="18"/>
              </w:rPr>
              <w:t>81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3B9C6B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n.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EC6CFE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1E27FD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F0D4F9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2739EA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RA(1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FE5773C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1C1F99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Q3, Q4, Q5, Q8</w:t>
            </w:r>
          </w:p>
        </w:tc>
      </w:tr>
      <w:tr w:rsidR="00324F3B" w:rsidRPr="00324F3B" w14:paraId="65678EE8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D414F0" w14:textId="1AE4715E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00B10">
              <w:rPr>
                <w:rFonts w:eastAsia="Calibri"/>
                <w:color w:val="000000"/>
                <w:sz w:val="18"/>
                <w:szCs w:val="18"/>
              </w:rPr>
              <w:t xml:space="preserve">Papageorgiou et al. (2016) </w:t>
            </w:r>
            <w:r w:rsidRPr="00300B10">
              <w:rPr>
                <w:rFonts w:eastAsia="Calibri"/>
                <w:noProof/>
                <w:color w:val="000000"/>
                <w:sz w:val="18"/>
                <w:szCs w:val="18"/>
              </w:rPr>
              <w:t>[</w:t>
            </w:r>
            <w:r w:rsidR="00300B10" w:rsidRPr="007F12F4">
              <w:rPr>
                <w:rFonts w:eastAsia="Calibri"/>
                <w:noProof/>
                <w:color w:val="000000"/>
                <w:sz w:val="18"/>
                <w:szCs w:val="18"/>
              </w:rPr>
              <w:t>50</w:t>
            </w:r>
            <w:r w:rsidRPr="00300B10">
              <w:rPr>
                <w:rFonts w:eastAsia="Calibri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3423DC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2005-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50A5B0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F10097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IG(1), CC(2), ST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B08EC7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OT(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622DAE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57F2754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14A76B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Q4, Q6, Q8, Q9, Q13</w:t>
            </w:r>
          </w:p>
        </w:tc>
      </w:tr>
      <w:tr w:rsidR="00324F3B" w:rsidRPr="00324F3B" w14:paraId="50E15E26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E24EB8" w14:textId="48DDDEDE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 xml:space="preserve">Pool et al. (2017) 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[</w:t>
            </w:r>
            <w:r w:rsidR="004B0835">
              <w:rPr>
                <w:rFonts w:eastAsia="Calibri"/>
                <w:noProof/>
                <w:color w:val="000000"/>
                <w:sz w:val="18"/>
                <w:szCs w:val="18"/>
              </w:rPr>
              <w:t>82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F2CD07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n.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B03366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B0B031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CC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63FD00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EDC17E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PA(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224C61B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D0D0A6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Q4, Q5, Q8, Q9</w:t>
            </w:r>
          </w:p>
        </w:tc>
      </w:tr>
      <w:tr w:rsidR="00324F3B" w:rsidRPr="00324F3B" w14:paraId="5EBDA38C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E5BC95" w14:textId="02BBBB93" w:rsidR="00324F3B" w:rsidRPr="00324F3B" w:rsidRDefault="00324F3B" w:rsidP="00104897">
            <w:pPr>
              <w:widowControl w:val="0"/>
              <w:contextualSpacing/>
              <w:rPr>
                <w:rFonts w:eastAsia="Calibri"/>
                <w:color w:val="000000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 xml:space="preserve">Portz (2017)  </w:t>
            </w:r>
            <w:r w:rsidRPr="00324F3B">
              <w:rPr>
                <w:rFonts w:eastAsia="Calibri"/>
                <w:noProof/>
                <w:sz w:val="18"/>
                <w:szCs w:val="18"/>
              </w:rPr>
              <w:t>[</w:t>
            </w:r>
            <w:r w:rsidR="004B0835">
              <w:rPr>
                <w:rFonts w:eastAsia="Calibri"/>
                <w:noProof/>
                <w:sz w:val="18"/>
                <w:szCs w:val="18"/>
              </w:rPr>
              <w:t>83</w:t>
            </w:r>
            <w:r w:rsidRPr="00324F3B">
              <w:rPr>
                <w:rFonts w:eastAsia="Calibri"/>
                <w:noProof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8085BC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color w:val="000000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n.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973C76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color w:val="000000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F7596E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color w:val="000000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ST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2E8D46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EEBF18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B2607E9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TH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0A49CB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Q3, Q4, Q8, Q13</w:t>
            </w:r>
          </w:p>
        </w:tc>
      </w:tr>
      <w:tr w:rsidR="00324F3B" w:rsidRPr="00324F3B" w14:paraId="7A186F22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38118B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 xml:space="preserve">Poscia et al. (2018) 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[38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05D99C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2011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7A26E4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32BDFE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IG(2) CC(6), ST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AF5F7C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AT(1), OT(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EF0A50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PA(1), RA(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26B78FA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0CE776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Q4, Q5, Q8, Q9, Q13</w:t>
            </w:r>
          </w:p>
        </w:tc>
      </w:tr>
      <w:tr w:rsidR="00324F3B" w:rsidRPr="00324F3B" w14:paraId="1DF956FC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6C6051" w14:textId="7717B078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 xml:space="preserve">Pu et al. (2019) 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[</w:t>
            </w:r>
            <w:r w:rsidR="004B0835">
              <w:rPr>
                <w:rFonts w:eastAsia="Calibri"/>
                <w:noProof/>
                <w:color w:val="000000"/>
                <w:sz w:val="18"/>
                <w:szCs w:val="18"/>
              </w:rPr>
              <w:t>84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B7CBBB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n.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0FA9A3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EBB0D9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EC5E7B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AT(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F172DF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NC(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6D094DA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EB3FBF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Q3, Q4, Q5, Q8, Q9, Q13</w:t>
            </w:r>
          </w:p>
        </w:tc>
      </w:tr>
      <w:tr w:rsidR="00324F3B" w:rsidRPr="00324F3B" w14:paraId="62A4E067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8AB7CD" w14:textId="62D9E308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 xml:space="preserve">Roets-Merken et al. (2015) 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[</w:t>
            </w:r>
            <w:r w:rsidR="004B0835">
              <w:rPr>
                <w:rFonts w:eastAsia="Calibri"/>
                <w:noProof/>
                <w:color w:val="000000"/>
                <w:sz w:val="18"/>
                <w:szCs w:val="18"/>
              </w:rPr>
              <w:t>85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B9D411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&lt;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096A8B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4917AF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1E6F76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OT(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A6E85F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C2D4A92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929683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Q4, Q5, Q6, Q8, Q9, Q13</w:t>
            </w:r>
          </w:p>
        </w:tc>
      </w:tr>
      <w:tr w:rsidR="00324F3B" w:rsidRPr="00324F3B" w14:paraId="5D072E69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41ADD3" w14:textId="5BE788FD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 xml:space="preserve">Sadarangani &amp; Murali (2018) 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[</w:t>
            </w:r>
            <w:r w:rsidR="004B0835">
              <w:rPr>
                <w:rFonts w:eastAsia="Calibri"/>
                <w:noProof/>
                <w:color w:val="000000"/>
                <w:sz w:val="18"/>
                <w:szCs w:val="18"/>
              </w:rPr>
              <w:t>86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B672C2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1987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5D6707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463669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A21CD4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38E42E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RA(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7969985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8C50DD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Q4, Q8</w:t>
            </w:r>
          </w:p>
        </w:tc>
      </w:tr>
      <w:tr w:rsidR="00324F3B" w:rsidRPr="00324F3B" w14:paraId="13639F04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8C635C" w14:textId="5C7F3F01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lastRenderedPageBreak/>
              <w:t xml:space="preserve">Shishehgar et al. (2018) 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[</w:t>
            </w:r>
            <w:r w:rsidR="004B0835">
              <w:rPr>
                <w:rFonts w:eastAsia="Calibri"/>
                <w:noProof/>
                <w:color w:val="000000"/>
                <w:sz w:val="18"/>
                <w:szCs w:val="18"/>
              </w:rPr>
              <w:t>87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CCABDE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2000-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EA4FC5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031687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840A57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8D8883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NC(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EBB12C9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CC72F9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Q3, Q4</w:t>
            </w:r>
          </w:p>
        </w:tc>
      </w:tr>
      <w:tr w:rsidR="00324F3B" w:rsidRPr="00324F3B" w14:paraId="51D615EB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D806C9" w14:textId="18A0F530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 xml:space="preserve">Shvedko et al. (2018) 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[</w:t>
            </w:r>
            <w:r w:rsidR="004B0835">
              <w:rPr>
                <w:rFonts w:eastAsia="Calibri"/>
                <w:noProof/>
                <w:color w:val="000000"/>
                <w:sz w:val="18"/>
                <w:szCs w:val="18"/>
              </w:rPr>
              <w:t>88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893EE9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&lt;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3F4E15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A34284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3B6EFB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1D99C1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PA(7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BA063A4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1B8551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Q3, Q4, Q5, Q6, Q8, Q9, Q13</w:t>
            </w:r>
          </w:p>
        </w:tc>
      </w:tr>
      <w:tr w:rsidR="00324F3B" w:rsidRPr="00324F3B" w14:paraId="444AA5C3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13B9A2" w14:textId="71EAF486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 xml:space="preserve">Sims-Gould et al. (2017) 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[</w:t>
            </w:r>
            <w:r w:rsidR="004B0835">
              <w:rPr>
                <w:rFonts w:eastAsia="Calibri"/>
                <w:noProof/>
                <w:color w:val="000000"/>
                <w:sz w:val="18"/>
                <w:szCs w:val="18"/>
              </w:rPr>
              <w:t>89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C53D7E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n.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D4C2BE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3FE72A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93FE90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OT(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99BF05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D41DB17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7EC4A4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Q4, Q5, Q8, Q9, Q13</w:t>
            </w:r>
          </w:p>
        </w:tc>
      </w:tr>
      <w:tr w:rsidR="00324F3B" w:rsidRPr="00324F3B" w14:paraId="4420CD1D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C6100A" w14:textId="5DB39A76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 xml:space="preserve">Smallfield &amp; Molitor (2018) 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[</w:t>
            </w:r>
            <w:r w:rsidR="004B0835">
              <w:rPr>
                <w:rFonts w:eastAsia="Calibri"/>
                <w:noProof/>
                <w:color w:val="000000"/>
                <w:sz w:val="18"/>
                <w:szCs w:val="18"/>
              </w:rPr>
              <w:t>90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62468C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1995-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392686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87CF53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CC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298B88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OT(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DA94DC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PT(2), RA(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C8D7517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D1E3E6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Q4, Q5, Q6, Q9, Q13</w:t>
            </w:r>
          </w:p>
        </w:tc>
      </w:tr>
      <w:tr w:rsidR="00324F3B" w:rsidRPr="00324F3B" w14:paraId="2E8C26AF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69B437" w14:textId="4E397C5B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 xml:space="preserve">Turcotte et al. (2018) 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[</w:t>
            </w:r>
            <w:r w:rsidR="004B0835">
              <w:rPr>
                <w:rFonts w:eastAsia="Calibri"/>
                <w:noProof/>
                <w:color w:val="000000"/>
                <w:sz w:val="18"/>
                <w:szCs w:val="18"/>
              </w:rPr>
              <w:t>91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33844A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1995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66CA58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6D8C67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ST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B01DC4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OT(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72B394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3602AA1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50319C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Q3, Q4, Q5, Q8</w:t>
            </w:r>
          </w:p>
        </w:tc>
      </w:tr>
      <w:tr w:rsidR="00324F3B" w:rsidRPr="00324F3B" w14:paraId="72010D69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B4C876" w14:textId="0E648095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 xml:space="preserve">Veazie et al. (2019) 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[</w:t>
            </w:r>
            <w:r w:rsidR="004B0835">
              <w:rPr>
                <w:rFonts w:eastAsia="Calibri"/>
                <w:noProof/>
                <w:color w:val="000000"/>
                <w:sz w:val="18"/>
                <w:szCs w:val="18"/>
              </w:rPr>
              <w:t>92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7B3C3F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2013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C30D82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EA1F26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IG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B9D65C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OT(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61744B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PA(2), RA(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7B7382A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F271B5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Q4, Q6, Q8, Q9, Q13</w:t>
            </w:r>
          </w:p>
        </w:tc>
      </w:tr>
      <w:tr w:rsidR="00324F3B" w:rsidRPr="00324F3B" w14:paraId="489CCC0B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6C5B46" w14:textId="40A59F95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 xml:space="preserve">Virues-Ortega et al. (2012) 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[</w:t>
            </w:r>
            <w:r w:rsidR="004B0835">
              <w:rPr>
                <w:rFonts w:eastAsia="Calibri"/>
                <w:noProof/>
                <w:color w:val="000000"/>
                <w:sz w:val="18"/>
                <w:szCs w:val="18"/>
              </w:rPr>
              <w:t>93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F65616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1985-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5152AB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DD71AA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5E773B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10B834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NC(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47744FD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9E43D2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Q3, Q4, Q5, Q8, Q9, Q13</w:t>
            </w:r>
          </w:p>
        </w:tc>
      </w:tr>
      <w:tr w:rsidR="00324F3B" w:rsidRPr="00324F3B" w14:paraId="7BAA9D20" w14:textId="77777777" w:rsidTr="00104897"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4CAC78" w14:textId="2CE7ED99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 xml:space="preserve">Wang et al. (2013) 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[</w:t>
            </w:r>
            <w:r w:rsidR="004B0835">
              <w:rPr>
                <w:rFonts w:eastAsia="Calibri"/>
                <w:noProof/>
                <w:color w:val="000000"/>
                <w:sz w:val="18"/>
                <w:szCs w:val="18"/>
              </w:rPr>
              <w:t>94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8155B5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n.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C1B9A1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FB03CB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CD6653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DB675B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RA(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E18C270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E7F4E4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Q3, Q4, Q5, Q6, Q8</w:t>
            </w:r>
          </w:p>
        </w:tc>
      </w:tr>
      <w:tr w:rsidR="00324F3B" w:rsidRPr="00324F3B" w14:paraId="24F836F6" w14:textId="77777777" w:rsidTr="00104897">
        <w:tc>
          <w:tcPr>
            <w:tcW w:w="118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5ACDB5" w14:textId="5892D196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 xml:space="preserve">Zhang et al. (2016) 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[</w:t>
            </w:r>
            <w:r w:rsidR="004B0835">
              <w:rPr>
                <w:rFonts w:eastAsia="Calibri"/>
                <w:noProof/>
                <w:color w:val="000000"/>
                <w:sz w:val="18"/>
                <w:szCs w:val="18"/>
              </w:rPr>
              <w:t>95</w:t>
            </w:r>
            <w:r w:rsidRPr="00324F3B">
              <w:rPr>
                <w:rFonts w:eastAsia="Calibri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9286F9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n.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50DFB7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A3407B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color w:val="000000"/>
                <w:sz w:val="18"/>
                <w:szCs w:val="18"/>
              </w:rPr>
              <w:t>IG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ED6FB9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E3D929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3A0EC247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3FE31A" w14:textId="77777777" w:rsidR="00324F3B" w:rsidRPr="00324F3B" w:rsidRDefault="00324F3B" w:rsidP="00104897">
            <w:pPr>
              <w:widowControl w:val="0"/>
              <w:contextualSpacing/>
              <w:rPr>
                <w:rFonts w:eastAsia="Calibri"/>
                <w:sz w:val="18"/>
                <w:szCs w:val="18"/>
              </w:rPr>
            </w:pPr>
            <w:r w:rsidRPr="00324F3B">
              <w:rPr>
                <w:rFonts w:eastAsia="Calibri"/>
                <w:sz w:val="18"/>
                <w:szCs w:val="18"/>
              </w:rPr>
              <w:t>Q4, Q8</w:t>
            </w:r>
          </w:p>
        </w:tc>
      </w:tr>
    </w:tbl>
    <w:p w14:paraId="61613F07" w14:textId="77777777" w:rsidR="00324F3B" w:rsidRPr="00F56787" w:rsidRDefault="00324F3B" w:rsidP="00324F3B">
      <w:pPr>
        <w:rPr>
          <w:rFonts w:eastAsia="Calibri"/>
          <w:i/>
          <w:iCs/>
          <w:color w:val="000000"/>
          <w:sz w:val="18"/>
          <w:szCs w:val="18"/>
        </w:rPr>
      </w:pPr>
      <w:r w:rsidRPr="00324F3B">
        <w:rPr>
          <w:rFonts w:eastAsia="Calibri"/>
          <w:i/>
          <w:iCs/>
          <w:color w:val="000000"/>
          <w:sz w:val="18"/>
          <w:szCs w:val="18"/>
        </w:rPr>
        <w:t>N.r: not reported; ST: Social technology; IG: Intergenerational interventions; CC: Conducive communities; OT: Occupational therapy/rehab; AT: Assistive technology; NC: Non-human companions; RA: Recreational activities; PT: Psychological therapy; PA=Physical activity; HS: Home-based health services; TH: Telehealth.</w:t>
      </w:r>
      <w:r w:rsidRPr="00F56787">
        <w:rPr>
          <w:rFonts w:eastAsia="Calibri"/>
          <w:i/>
          <w:iCs/>
          <w:color w:val="000000"/>
          <w:sz w:val="18"/>
          <w:szCs w:val="18"/>
        </w:rPr>
        <w:t xml:space="preserve"> </w:t>
      </w:r>
    </w:p>
    <w:p w14:paraId="6ABBCA34" w14:textId="77777777" w:rsidR="00324F3B" w:rsidRDefault="00324F3B" w:rsidP="00324F3B">
      <w:pPr>
        <w:rPr>
          <w:rFonts w:eastAsia="Calibri"/>
          <w:color w:val="000000"/>
          <w:sz w:val="18"/>
          <w:szCs w:val="18"/>
        </w:rPr>
      </w:pPr>
    </w:p>
    <w:p w14:paraId="414924DA" w14:textId="77777777" w:rsidR="00324F3B" w:rsidRDefault="00324F3B" w:rsidP="00324F3B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0B3A6694" w14:textId="77777777" w:rsidR="00467B6E" w:rsidRDefault="00467B6E"/>
    <w:sectPr w:rsidR="00467B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F3B"/>
    <w:rsid w:val="00232A02"/>
    <w:rsid w:val="00235531"/>
    <w:rsid w:val="00262EB7"/>
    <w:rsid w:val="00300B10"/>
    <w:rsid w:val="00324F3B"/>
    <w:rsid w:val="00423FE8"/>
    <w:rsid w:val="00467B6E"/>
    <w:rsid w:val="004B0835"/>
    <w:rsid w:val="004E21D5"/>
    <w:rsid w:val="005A57A5"/>
    <w:rsid w:val="006E3B6E"/>
    <w:rsid w:val="00727C77"/>
    <w:rsid w:val="007F12F4"/>
    <w:rsid w:val="00AA18EE"/>
    <w:rsid w:val="00BF415C"/>
    <w:rsid w:val="00D76F24"/>
    <w:rsid w:val="00DD6649"/>
    <w:rsid w:val="00E05B60"/>
    <w:rsid w:val="00F22F77"/>
    <w:rsid w:val="00F56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605F5"/>
  <w15:chartTrackingRefBased/>
  <w15:docId w15:val="{A23443B3-3F77-46ED-9608-EFB35E53F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F3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423FE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4</Pages>
  <Words>664</Words>
  <Characters>3658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atherine Paquet</cp:lastModifiedBy>
  <cp:revision>5</cp:revision>
  <dcterms:created xsi:type="dcterms:W3CDTF">2023-05-11T19:51:00Z</dcterms:created>
  <dcterms:modified xsi:type="dcterms:W3CDTF">2023-05-11T23:34:00Z</dcterms:modified>
</cp:coreProperties>
</file>